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93ED6" w14:textId="29DEEC10" w:rsidR="00282604" w:rsidRPr="00247C42" w:rsidRDefault="00A45BE6" w:rsidP="00980EA7">
      <w:pPr>
        <w:spacing w:after="0"/>
        <w:rPr>
          <w:rFonts w:ascii="Arial" w:hAnsi="Arial" w:cs="Arial"/>
          <w:b/>
          <w:sz w:val="20"/>
          <w:szCs w:val="24"/>
        </w:rPr>
      </w:pPr>
      <w:r w:rsidRPr="00E451E2">
        <w:rPr>
          <w:rFonts w:ascii="Arial" w:hAnsi="Arial" w:cs="Arial"/>
          <w:b/>
          <w:sz w:val="28"/>
          <w:szCs w:val="28"/>
        </w:rPr>
        <w:t xml:space="preserve">TABLE </w:t>
      </w:r>
      <w:r w:rsidR="004A1D70">
        <w:rPr>
          <w:rFonts w:ascii="Arial" w:hAnsi="Arial" w:cs="Arial"/>
          <w:b/>
          <w:sz w:val="28"/>
          <w:szCs w:val="28"/>
        </w:rPr>
        <w:t>S</w:t>
      </w:r>
      <w:r w:rsidRPr="00E451E2">
        <w:rPr>
          <w:rFonts w:ascii="Arial" w:hAnsi="Arial" w:cs="Arial"/>
          <w:b/>
          <w:sz w:val="28"/>
          <w:szCs w:val="28"/>
        </w:rPr>
        <w:t>1</w:t>
      </w:r>
      <w:r w:rsidRPr="00E451E2">
        <w:rPr>
          <w:rFonts w:ascii="Arial" w:hAnsi="Arial" w:cs="Arial"/>
          <w:b/>
          <w:sz w:val="24"/>
          <w:szCs w:val="24"/>
        </w:rPr>
        <w:t xml:space="preserve">: </w:t>
      </w:r>
      <w:r w:rsidR="003D3955">
        <w:rPr>
          <w:rFonts w:ascii="Arial" w:hAnsi="Arial" w:cs="Arial"/>
          <w:b/>
          <w:sz w:val="24"/>
          <w:szCs w:val="24"/>
        </w:rPr>
        <w:t xml:space="preserve">List of </w:t>
      </w:r>
      <w:r w:rsidRPr="00E451E2">
        <w:rPr>
          <w:rFonts w:ascii="Arial" w:hAnsi="Arial" w:cs="Arial"/>
          <w:b/>
          <w:sz w:val="24"/>
          <w:szCs w:val="24"/>
        </w:rPr>
        <w:t>IC</w:t>
      </w:r>
      <w:r w:rsidRPr="00E451E2">
        <w:rPr>
          <w:rFonts w:ascii="Arial" w:hAnsi="Arial" w:cs="Arial"/>
          <w:b/>
          <w:sz w:val="24"/>
          <w:szCs w:val="24"/>
          <w:vertAlign w:val="subscript"/>
        </w:rPr>
        <w:t>50</w:t>
      </w:r>
      <w:r w:rsidR="003D3955">
        <w:rPr>
          <w:rFonts w:ascii="Arial" w:hAnsi="Arial" w:cs="Arial"/>
          <w:b/>
          <w:sz w:val="24"/>
          <w:szCs w:val="24"/>
        </w:rPr>
        <w:t xml:space="preserve"> </w:t>
      </w:r>
      <w:r w:rsidR="003F1B3C">
        <w:rPr>
          <w:rFonts w:ascii="Arial" w:hAnsi="Arial" w:cs="Arial"/>
          <w:b/>
          <w:sz w:val="24"/>
          <w:szCs w:val="24"/>
        </w:rPr>
        <w:t xml:space="preserve">mean </w:t>
      </w:r>
      <w:r w:rsidR="003D3955">
        <w:rPr>
          <w:rFonts w:ascii="Arial" w:hAnsi="Arial" w:cs="Arial"/>
          <w:b/>
          <w:sz w:val="24"/>
          <w:szCs w:val="24"/>
        </w:rPr>
        <w:t>values</w:t>
      </w:r>
      <w:r w:rsidR="008D68D0" w:rsidRPr="008D68D0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3D3955">
        <w:rPr>
          <w:rFonts w:ascii="Arial" w:hAnsi="Arial" w:cs="Arial"/>
          <w:b/>
          <w:sz w:val="24"/>
          <w:szCs w:val="24"/>
        </w:rPr>
        <w:t xml:space="preserve"> for </w:t>
      </w:r>
      <w:r w:rsidR="00C70D19">
        <w:rPr>
          <w:rFonts w:ascii="Arial" w:hAnsi="Arial" w:cs="Arial"/>
          <w:b/>
          <w:sz w:val="24"/>
          <w:szCs w:val="24"/>
        </w:rPr>
        <w:t>drugs</w:t>
      </w:r>
      <w:r w:rsidR="003D3955">
        <w:rPr>
          <w:rFonts w:ascii="Arial" w:hAnsi="Arial" w:cs="Arial"/>
          <w:b/>
          <w:sz w:val="24"/>
          <w:szCs w:val="24"/>
        </w:rPr>
        <w:t xml:space="preserve"> </w:t>
      </w:r>
      <w:r w:rsidR="006366FE">
        <w:rPr>
          <w:rFonts w:ascii="Arial" w:hAnsi="Arial" w:cs="Arial"/>
          <w:b/>
          <w:sz w:val="24"/>
          <w:szCs w:val="24"/>
        </w:rPr>
        <w:t xml:space="preserve">reported </w:t>
      </w:r>
      <w:r w:rsidRPr="00E451E2">
        <w:rPr>
          <w:rFonts w:ascii="Arial" w:hAnsi="Arial" w:cs="Arial"/>
          <w:b/>
          <w:sz w:val="24"/>
          <w:szCs w:val="24"/>
        </w:rPr>
        <w:t>in Fig</w:t>
      </w:r>
      <w:r w:rsidR="003F1B3C">
        <w:rPr>
          <w:rFonts w:ascii="Arial" w:hAnsi="Arial" w:cs="Arial"/>
          <w:b/>
          <w:sz w:val="24"/>
          <w:szCs w:val="24"/>
        </w:rPr>
        <w:t>.</w:t>
      </w:r>
      <w:r w:rsidRPr="00E451E2">
        <w:rPr>
          <w:rFonts w:ascii="Arial" w:hAnsi="Arial" w:cs="Arial"/>
          <w:b/>
          <w:sz w:val="24"/>
          <w:szCs w:val="24"/>
        </w:rPr>
        <w:t xml:space="preserve"> 1</w:t>
      </w:r>
      <w:r w:rsidR="005C0E78">
        <w:rPr>
          <w:rFonts w:ascii="Arial" w:hAnsi="Arial" w:cs="Arial"/>
          <w:b/>
          <w:sz w:val="24"/>
          <w:szCs w:val="24"/>
        </w:rPr>
        <w:t>e</w:t>
      </w:r>
      <w:r w:rsidR="005950A5" w:rsidRPr="006366FE">
        <w:rPr>
          <w:rFonts w:ascii="Arial" w:hAnsi="Arial" w:cs="Arial"/>
          <w:b/>
          <w:sz w:val="24"/>
          <w:szCs w:val="24"/>
        </w:rPr>
        <w:t>.</w:t>
      </w:r>
      <w:r w:rsidR="00C70D19">
        <w:rPr>
          <w:rFonts w:ascii="Arial" w:hAnsi="Arial" w:cs="Arial"/>
          <w:b/>
          <w:sz w:val="24"/>
          <w:szCs w:val="24"/>
        </w:rPr>
        <w:t xml:space="preserve"> </w:t>
      </w:r>
      <w:r w:rsidR="00247C42" w:rsidRPr="00247C42">
        <w:rPr>
          <w:rFonts w:ascii="Arial" w:hAnsi="Arial" w:cs="Arial"/>
          <w:b/>
          <w:sz w:val="20"/>
          <w:szCs w:val="24"/>
        </w:rPr>
        <w:t xml:space="preserve">Related to </w:t>
      </w:r>
      <w:r w:rsidR="003F1B3C" w:rsidRPr="00247C42">
        <w:rPr>
          <w:rFonts w:ascii="Arial" w:hAnsi="Arial" w:cs="Arial"/>
          <w:b/>
          <w:sz w:val="20"/>
          <w:szCs w:val="24"/>
        </w:rPr>
        <w:t>Fig</w:t>
      </w:r>
      <w:r w:rsidR="003F1B3C">
        <w:rPr>
          <w:rFonts w:ascii="Arial" w:hAnsi="Arial" w:cs="Arial"/>
          <w:b/>
          <w:sz w:val="20"/>
          <w:szCs w:val="24"/>
        </w:rPr>
        <w:t>.</w:t>
      </w:r>
      <w:r w:rsidR="003F1B3C" w:rsidRPr="00247C42">
        <w:rPr>
          <w:rFonts w:ascii="Arial" w:hAnsi="Arial" w:cs="Arial"/>
          <w:b/>
          <w:sz w:val="20"/>
          <w:szCs w:val="24"/>
        </w:rPr>
        <w:t xml:space="preserve"> </w:t>
      </w:r>
      <w:r w:rsidR="00247C42" w:rsidRPr="00247C42">
        <w:rPr>
          <w:rFonts w:ascii="Arial" w:hAnsi="Arial" w:cs="Arial"/>
          <w:b/>
          <w:sz w:val="20"/>
          <w:szCs w:val="24"/>
        </w:rPr>
        <w:t xml:space="preserve">1 and </w:t>
      </w:r>
      <w:r w:rsidR="004A1D70">
        <w:rPr>
          <w:rFonts w:ascii="Arial" w:hAnsi="Arial" w:cs="Arial"/>
          <w:b/>
          <w:sz w:val="20"/>
          <w:szCs w:val="24"/>
        </w:rPr>
        <w:t>S</w:t>
      </w:r>
      <w:r w:rsidR="00E9190B">
        <w:rPr>
          <w:rFonts w:ascii="Arial" w:hAnsi="Arial" w:cs="Arial"/>
          <w:b/>
          <w:sz w:val="20"/>
          <w:szCs w:val="24"/>
        </w:rPr>
        <w:t>1</w:t>
      </w:r>
      <w:r w:rsidR="00247C42" w:rsidRPr="00247C42">
        <w:rPr>
          <w:rFonts w:ascii="Arial" w:hAnsi="Arial" w:cs="Arial"/>
          <w:b/>
          <w:sz w:val="20"/>
          <w:szCs w:val="24"/>
        </w:rPr>
        <w:t>.</w:t>
      </w:r>
    </w:p>
    <w:tbl>
      <w:tblPr>
        <w:tblStyle w:val="Grigliatabella"/>
        <w:tblW w:w="4843" w:type="pct"/>
        <w:tblInd w:w="108" w:type="dxa"/>
        <w:tblLook w:val="04A0" w:firstRow="1" w:lastRow="0" w:firstColumn="1" w:lastColumn="0" w:noHBand="0" w:noVBand="1"/>
      </w:tblPr>
      <w:tblGrid>
        <w:gridCol w:w="1900"/>
        <w:gridCol w:w="2007"/>
        <w:gridCol w:w="2006"/>
        <w:gridCol w:w="2006"/>
        <w:gridCol w:w="2004"/>
      </w:tblGrid>
      <w:tr w:rsidR="00141EEF" w:rsidRPr="00A45BE6" w14:paraId="32ABE991" w14:textId="6149F838" w:rsidTr="0076523B">
        <w:trPr>
          <w:trHeight w:val="452"/>
        </w:trPr>
        <w:tc>
          <w:tcPr>
            <w:tcW w:w="9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8C97B7" w14:textId="77777777" w:rsidR="00141EEF" w:rsidRPr="00A45BE6" w:rsidRDefault="00141EEF" w:rsidP="003F48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ass of drug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A550F9" w14:textId="77777777" w:rsidR="00141EEF" w:rsidRPr="00A45BE6" w:rsidRDefault="00141EEF" w:rsidP="003F482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204648" w14:textId="77777777" w:rsidR="00141EEF" w:rsidRPr="00A45BE6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Cs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353297" w14:textId="77777777" w:rsidR="00141EEF" w:rsidRPr="00A45BE6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#SEN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E29D34" w14:textId="77777777" w:rsidR="00141EEF" w:rsidRPr="00A45BE6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#ne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141EEF" w:rsidRPr="003D3152" w14:paraId="37DC900D" w14:textId="23DCD033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2C2EC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ATM inhibitor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0C411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KU-55933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2B032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24AE2F" w14:textId="29098559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3212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3B11B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3133</w:t>
            </w:r>
          </w:p>
        </w:tc>
      </w:tr>
      <w:tr w:rsidR="00141EEF" w:rsidRPr="003D3152" w14:paraId="77E82A74" w14:textId="582A9519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238F093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right w:val="nil"/>
            </w:tcBorders>
            <w:vAlign w:val="center"/>
          </w:tcPr>
          <w:p w14:paraId="4161F35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1922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0761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299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F830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6883</w:t>
            </w:r>
          </w:p>
        </w:tc>
      </w:tr>
      <w:tr w:rsidR="00141EEF" w:rsidRPr="003D3152" w14:paraId="05CF70D2" w14:textId="3D148EF0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20B1AF0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vAlign w:val="center"/>
          </w:tcPr>
          <w:p w14:paraId="5B95A34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KU-60019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16A6741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0ABFD21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937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7BEBD0B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0595</w:t>
            </w:r>
          </w:p>
        </w:tc>
      </w:tr>
      <w:tr w:rsidR="00141EEF" w:rsidRPr="003D3152" w14:paraId="721D058E" w14:textId="4FAF3EDE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27C8D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4F809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5276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C67A2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0416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4835A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8360</w:t>
            </w:r>
          </w:p>
        </w:tc>
      </w:tr>
      <w:tr w:rsidR="00141EEF" w:rsidRPr="003D3152" w14:paraId="75A9C76E" w14:textId="08F6C6F6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5E6B114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ATR inhibitor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4C835C1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VE-82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666FA84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64979D28" w14:textId="2A8C7056" w:rsidR="00141EEF" w:rsidRPr="003D3152" w:rsidRDefault="00A85551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61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277500E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9141</w:t>
            </w:r>
          </w:p>
        </w:tc>
      </w:tr>
      <w:tr w:rsidR="00141EEF" w:rsidRPr="003D3152" w14:paraId="76334F1E" w14:textId="4D276300" w:rsidTr="0076523B">
        <w:trPr>
          <w:trHeight w:val="227"/>
        </w:trPr>
        <w:tc>
          <w:tcPr>
            <w:tcW w:w="957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0D54BFD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074FB4A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17D3457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1F1BA571" w14:textId="4E0B8D11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9666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02A6AC08" w14:textId="20335444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52D1142D" w14:textId="5C9B9391" w:rsidTr="0076523B">
        <w:trPr>
          <w:trHeight w:val="227"/>
        </w:trPr>
        <w:tc>
          <w:tcPr>
            <w:tcW w:w="957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296F1E8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shd w:val="clear" w:color="auto" w:fill="F8F8F8"/>
            <w:vAlign w:val="center"/>
          </w:tcPr>
          <w:p w14:paraId="26F3A30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3152">
              <w:rPr>
                <w:rFonts w:ascii="Arial" w:hAnsi="Arial" w:cs="Arial"/>
                <w:sz w:val="20"/>
                <w:szCs w:val="20"/>
              </w:rPr>
              <w:t>Berzosertib</w:t>
            </w:r>
            <w:proofErr w:type="spellEnd"/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6BC1DF9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07AA94F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3621B91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6917</w:t>
            </w:r>
          </w:p>
        </w:tc>
      </w:tr>
      <w:tr w:rsidR="00141EEF" w:rsidRPr="003D3152" w14:paraId="30D7B63F" w14:textId="5C241146" w:rsidTr="0076523B">
        <w:trPr>
          <w:trHeight w:val="227"/>
        </w:trPr>
        <w:tc>
          <w:tcPr>
            <w:tcW w:w="95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39FFD31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26531EC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5DCFD1C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08B0200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67C8963C" w14:textId="2C2F9AF8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6441</w:t>
            </w:r>
          </w:p>
        </w:tc>
      </w:tr>
      <w:tr w:rsidR="00141EEF" w:rsidRPr="003D3152" w14:paraId="763E32D5" w14:textId="116B5BF7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7751A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CHK1 inhibitor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84211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3152">
              <w:rPr>
                <w:rFonts w:ascii="Arial" w:hAnsi="Arial" w:cs="Arial"/>
                <w:sz w:val="20"/>
                <w:szCs w:val="20"/>
              </w:rPr>
              <w:t>Rabusertib</w:t>
            </w:r>
            <w:proofErr w:type="spellEnd"/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F5B29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D118C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123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B086E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1551</w:t>
            </w:r>
          </w:p>
        </w:tc>
      </w:tr>
      <w:tr w:rsidR="00141EEF" w:rsidRPr="003D3152" w14:paraId="180C05DF" w14:textId="33C19A2A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4B311E5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right w:val="nil"/>
            </w:tcBorders>
            <w:vAlign w:val="center"/>
          </w:tcPr>
          <w:p w14:paraId="366617A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6E51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EB73B" w14:textId="68BE69B5" w:rsidR="00141EEF" w:rsidRPr="003D3152" w:rsidRDefault="00F83E79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2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84E8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4647</w:t>
            </w:r>
          </w:p>
        </w:tc>
      </w:tr>
      <w:tr w:rsidR="00141EEF" w:rsidRPr="003D3152" w14:paraId="5A37881E" w14:textId="40AFA653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2049F5A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vAlign w:val="center"/>
          </w:tcPr>
          <w:p w14:paraId="5061157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3152">
              <w:rPr>
                <w:rFonts w:ascii="Arial" w:hAnsi="Arial" w:cs="Arial"/>
                <w:sz w:val="20"/>
                <w:szCs w:val="20"/>
              </w:rPr>
              <w:t>Prexasertib</w:t>
            </w:r>
            <w:proofErr w:type="spellEnd"/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3781CA0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093141AC" w14:textId="49C5147F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D315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41B11B02" w14:textId="6BEA361E" w:rsidR="00141EEF" w:rsidRPr="003D3152" w:rsidRDefault="00AF583C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1</w:t>
            </w:r>
          </w:p>
        </w:tc>
      </w:tr>
      <w:tr w:rsidR="00141EEF" w:rsidRPr="003D3152" w14:paraId="72A7BC76" w14:textId="02AD5F9C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6DC95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D2757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0FBB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4AE9C" w14:textId="28B0290D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D315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B737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132</w:t>
            </w:r>
          </w:p>
        </w:tc>
      </w:tr>
      <w:tr w:rsidR="00141EEF" w:rsidRPr="003D3152" w14:paraId="3AD57617" w14:textId="4B20AD39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27F5FE1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CHK2 inhibitor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2320AE1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CCT241533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37C46381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042A24F5" w14:textId="132B1649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5</w:t>
            </w:r>
            <w:r w:rsidR="00E80E68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5FD87D5B" w14:textId="7702ABE2" w:rsidR="00141EEF" w:rsidRPr="003D3152" w:rsidRDefault="00E80E68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85</w:t>
            </w:r>
          </w:p>
        </w:tc>
      </w:tr>
      <w:tr w:rsidR="00141EEF" w:rsidRPr="003D3152" w14:paraId="1A98037A" w14:textId="4D2BA086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shd w:val="clear" w:color="auto" w:fill="F8F8F8"/>
            <w:vAlign w:val="center"/>
          </w:tcPr>
          <w:p w14:paraId="2A2018F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right w:val="nil"/>
            </w:tcBorders>
            <w:shd w:val="clear" w:color="auto" w:fill="F8F8F8"/>
            <w:vAlign w:val="center"/>
          </w:tcPr>
          <w:p w14:paraId="2C6A6F9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0A47754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726B0FF0" w14:textId="3C88F43D" w:rsidR="00141EEF" w:rsidRPr="003D3152" w:rsidRDefault="00E80E68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104F60A7" w14:textId="6D0E9ACE" w:rsidR="00141EEF" w:rsidRPr="003D3152" w:rsidRDefault="00E80E68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2</w:t>
            </w:r>
          </w:p>
        </w:tc>
      </w:tr>
      <w:tr w:rsidR="00141EEF" w:rsidRPr="003D3152" w14:paraId="501BB77F" w14:textId="067B2E1A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shd w:val="clear" w:color="auto" w:fill="F8F8F8"/>
            <w:vAlign w:val="center"/>
          </w:tcPr>
          <w:p w14:paraId="54CA1F1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shd w:val="clear" w:color="auto" w:fill="F8F8F8"/>
            <w:vAlign w:val="center"/>
          </w:tcPr>
          <w:p w14:paraId="6917589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PV1019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3FADC11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07D65AD8" w14:textId="75898BBA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2476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4567B3C3" w14:textId="38C24F0A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4339</w:t>
            </w:r>
          </w:p>
        </w:tc>
      </w:tr>
      <w:tr w:rsidR="00141EEF" w:rsidRPr="003D3152" w14:paraId="2F922B3A" w14:textId="42F58891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525B738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196BED91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5C85A04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0D61A98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2864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76B106D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3605</w:t>
            </w:r>
          </w:p>
        </w:tc>
      </w:tr>
      <w:tr w:rsidR="00141EEF" w:rsidRPr="003D3152" w14:paraId="102DD53C" w14:textId="6909036D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9125A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DNA-PK inhibitor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5DD71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NU7026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10CD3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9DA49A" w14:textId="2B711F2F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C077D2" w14:textId="18A102A2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5F5ED097" w14:textId="26EA9DA1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5A218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C63EB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60F58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B83056" w14:textId="2DC618EE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230320" w14:textId="73EECE66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11E785B4" w14:textId="566D1C9E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53751376" w14:textId="77777777" w:rsidR="00141EEF" w:rsidRPr="003D3152" w:rsidRDefault="00141EEF" w:rsidP="003F4826">
            <w:pPr>
              <w:tabs>
                <w:tab w:val="center" w:pos="74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MRE11 inhibitor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4D78713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Mirin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209BC1D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126828CE" w14:textId="115EFED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1118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40F21631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4328</w:t>
            </w:r>
          </w:p>
        </w:tc>
      </w:tr>
      <w:tr w:rsidR="00141EEF" w:rsidRPr="003D3152" w14:paraId="79B8935E" w14:textId="30D01BEE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7A01040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1403B4B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6D38B13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32F35190" w14:textId="6C34836A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3B8CDF59" w14:textId="6455B816" w:rsidR="00141EEF" w:rsidRPr="003D3152" w:rsidRDefault="000854BD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00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41EEF" w:rsidRPr="003D3152" w14:paraId="399ED9D3" w14:textId="47409536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FA86B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PARP inhibitor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0F073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3152">
              <w:rPr>
                <w:rFonts w:ascii="Arial" w:hAnsi="Arial" w:cs="Arial"/>
                <w:sz w:val="20"/>
                <w:szCs w:val="20"/>
              </w:rPr>
              <w:t>Talazoparib</w:t>
            </w:r>
            <w:proofErr w:type="spellEnd"/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941ED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7127DA" w14:textId="47840985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3</w:t>
            </w:r>
            <w:r w:rsidR="00D673A7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12C40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1108</w:t>
            </w:r>
          </w:p>
        </w:tc>
      </w:tr>
      <w:tr w:rsidR="00141EEF" w:rsidRPr="003D3152" w14:paraId="49CD3156" w14:textId="582784D2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1E1739C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right w:val="nil"/>
            </w:tcBorders>
            <w:vAlign w:val="center"/>
          </w:tcPr>
          <w:p w14:paraId="7C10AE7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1A19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FC9E3" w14:textId="2F6E11E1" w:rsidR="00141EEF" w:rsidRPr="003D3152" w:rsidRDefault="00D673A7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="00C01C2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0C244" w14:textId="2CB0A10F" w:rsidR="00141EEF" w:rsidRPr="003D3152" w:rsidRDefault="00D673A7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50</w:t>
            </w:r>
          </w:p>
        </w:tc>
      </w:tr>
      <w:tr w:rsidR="00141EEF" w:rsidRPr="003D3152" w14:paraId="1C05FBE5" w14:textId="70D76EDE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5FEA7E3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vAlign w:val="center"/>
          </w:tcPr>
          <w:p w14:paraId="41F9EDB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Olaparib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2C221DA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33D7D5F9" w14:textId="3E467B5A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7A38908A" w14:textId="23B7278C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1DCD6211" w14:textId="10F988BD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2C9D424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right w:val="nil"/>
            </w:tcBorders>
            <w:vAlign w:val="center"/>
          </w:tcPr>
          <w:p w14:paraId="28047F9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F05D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EED7B" w14:textId="4474EB78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95742" w14:textId="0F1F7865" w:rsidR="00141EEF" w:rsidRPr="003D3152" w:rsidRDefault="00B93AA7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</w:tr>
      <w:tr w:rsidR="00141EEF" w:rsidRPr="003D3152" w14:paraId="310DC4B7" w14:textId="1545257C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6B37E77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vAlign w:val="center"/>
          </w:tcPr>
          <w:p w14:paraId="5AB6958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Rucaparib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2993D80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27D358EA" w14:textId="455A7A28" w:rsidR="00141EEF" w:rsidRPr="003D3152" w:rsidRDefault="00366184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07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7206D0B6" w14:textId="3B0D249A" w:rsidR="00141EEF" w:rsidRPr="003D3152" w:rsidRDefault="00366184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71</w:t>
            </w:r>
          </w:p>
        </w:tc>
      </w:tr>
      <w:tr w:rsidR="00141EEF" w:rsidRPr="003D3152" w14:paraId="46187D1A" w14:textId="7624EBB3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784060C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right w:val="nil"/>
            </w:tcBorders>
            <w:vAlign w:val="center"/>
          </w:tcPr>
          <w:p w14:paraId="58CD398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6149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1B9EE" w14:textId="0241FA25" w:rsidR="00141EEF" w:rsidRPr="003D3152" w:rsidRDefault="00366184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2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6B2B4" w14:textId="38261AE2" w:rsidR="00141EEF" w:rsidRPr="003D3152" w:rsidRDefault="00366184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936</w:t>
            </w:r>
          </w:p>
        </w:tc>
      </w:tr>
      <w:tr w:rsidR="00141EEF" w:rsidRPr="003D3152" w14:paraId="3B03012D" w14:textId="3B4C73E7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34843001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vAlign w:val="center"/>
          </w:tcPr>
          <w:p w14:paraId="4E325CD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Veliparib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7D21ADE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101A51EA" w14:textId="0C4950BA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vAlign w:val="center"/>
          </w:tcPr>
          <w:p w14:paraId="5CC53860" w14:textId="73AA9ACD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52BB7154" w14:textId="535B9CFC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50E5A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87FEE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9E04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D8B70" w14:textId="30F6EF5B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B0F65" w14:textId="7301A341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3E9C67EA" w14:textId="785C32D7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7BF78A2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RAD51 inhibitor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627C679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B02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599FE3B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65EF38EB" w14:textId="28E227D9" w:rsidR="00141EEF" w:rsidRPr="003D3152" w:rsidRDefault="00944145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58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256788FB" w14:textId="071F6EDA" w:rsidR="00141EEF" w:rsidRPr="003D3152" w:rsidRDefault="00944145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88</w:t>
            </w:r>
          </w:p>
        </w:tc>
      </w:tr>
      <w:tr w:rsidR="00141EEF" w:rsidRPr="003D3152" w14:paraId="2FF16D9E" w14:textId="10FDB89F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114B4FA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113AA23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116ED45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63D4700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123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67D9E03B" w14:textId="5BEC4B74" w:rsidR="00141EEF" w:rsidRPr="003D3152" w:rsidRDefault="00944145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898</w:t>
            </w:r>
          </w:p>
        </w:tc>
      </w:tr>
      <w:tr w:rsidR="00141EEF" w:rsidRPr="003D3152" w14:paraId="3A9F3ACE" w14:textId="537B1871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071E9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RAD52 inhibitor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2D58A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NP004255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AFCC2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38A054" w14:textId="019A3360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6BA961" w14:textId="64A394C6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7B5C600C" w14:textId="38E59045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9FC92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F5A31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F21E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414ED" w14:textId="13B19F2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38D8F" w14:textId="728F6171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1631A58E" w14:textId="7CBA0565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21DDAE2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Anti-metabolite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506E3F4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5-FU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307E09A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6E44AEA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6314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5BEDCB02" w14:textId="20E0ED53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10ACA76B" w14:textId="21911A2A" w:rsidTr="0076523B">
        <w:trPr>
          <w:trHeight w:val="227"/>
        </w:trPr>
        <w:tc>
          <w:tcPr>
            <w:tcW w:w="957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09A8F49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31BCA4B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2D08DCF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48120F07" w14:textId="628EFA8C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874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  <w:vAlign w:val="center"/>
          </w:tcPr>
          <w:p w14:paraId="77D75FD3" w14:textId="6FFD549A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4DE3DA6A" w14:textId="244189B4" w:rsidTr="0076523B">
        <w:trPr>
          <w:trHeight w:val="227"/>
        </w:trPr>
        <w:tc>
          <w:tcPr>
            <w:tcW w:w="957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4A9F7BF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left w:val="nil"/>
              <w:right w:val="nil"/>
            </w:tcBorders>
            <w:shd w:val="clear" w:color="auto" w:fill="F8F8F8"/>
            <w:vAlign w:val="center"/>
          </w:tcPr>
          <w:p w14:paraId="63630F7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Gemcitabine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6A5426A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395CF01A" w14:textId="09239432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D315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3D73D7D5" w14:textId="13178C11" w:rsidR="00141EEF" w:rsidRPr="003D3152" w:rsidRDefault="006F08C7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141EEF" w:rsidRPr="003D3152" w14:paraId="2DF38285" w14:textId="6F45A5F6" w:rsidTr="0076523B">
        <w:trPr>
          <w:trHeight w:val="227"/>
        </w:trPr>
        <w:tc>
          <w:tcPr>
            <w:tcW w:w="95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393EE09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3C39B5C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0D0049E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5F1EC60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3A9FE877" w14:textId="0965235F" w:rsidR="00141EEF" w:rsidRPr="003D3152" w:rsidRDefault="006F08C7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4</w:t>
            </w:r>
          </w:p>
        </w:tc>
      </w:tr>
      <w:tr w:rsidR="00141EEF" w:rsidRPr="003D3152" w14:paraId="00B41F50" w14:textId="44460E81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E2E7D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Platinum compound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E5979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Cisplatin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F596B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A46F16" w14:textId="29867320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0439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4648B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2635</w:t>
            </w:r>
          </w:p>
        </w:tc>
      </w:tr>
      <w:tr w:rsidR="00141EEF" w:rsidRPr="003D3152" w14:paraId="0DC0FE82" w14:textId="00AD6E75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1921DD9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33E8CB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1A87FC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83A3DFF" w14:textId="080ABA06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</w:t>
            </w:r>
            <w:r w:rsidR="006D1654">
              <w:rPr>
                <w:rFonts w:ascii="Arial" w:hAnsi="Arial" w:cs="Arial"/>
                <w:sz w:val="20"/>
                <w:szCs w:val="20"/>
              </w:rPr>
              <w:t>3</w:t>
            </w:r>
            <w:r w:rsidRPr="003D3152">
              <w:rPr>
                <w:rFonts w:ascii="Arial" w:hAnsi="Arial" w:cs="Arial"/>
                <w:sz w:val="20"/>
                <w:szCs w:val="20"/>
              </w:rPr>
              <w:t>93</w:t>
            </w:r>
            <w:r w:rsidR="006D165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693786" w14:textId="736D63ED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D3152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</w:tr>
      <w:tr w:rsidR="00141EEF" w:rsidRPr="003D3152" w14:paraId="6C545AA5" w14:textId="1500EAFE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3FF085B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94671B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Oxaliplatin</w:t>
            </w:r>
          </w:p>
        </w:tc>
        <w:tc>
          <w:tcPr>
            <w:tcW w:w="101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E84F761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E134124" w14:textId="25FB6499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7376</w:t>
            </w:r>
          </w:p>
        </w:tc>
        <w:tc>
          <w:tcPr>
            <w:tcW w:w="101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3B6FA7D" w14:textId="1E8F28BC" w:rsidR="00141EEF" w:rsidRPr="003D3152" w:rsidRDefault="00F27030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06</w:t>
            </w:r>
          </w:p>
        </w:tc>
      </w:tr>
      <w:tr w:rsidR="00141EEF" w:rsidRPr="003D3152" w14:paraId="1506209E" w14:textId="4532E1ED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265BC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9CF56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7E7AB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363DE2" w14:textId="751A82BE" w:rsidR="00141EEF" w:rsidRPr="003D3152" w:rsidRDefault="00F27030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F0CF8E" w14:textId="1516BA0C" w:rsidR="00141EEF" w:rsidRPr="003D3152" w:rsidRDefault="00F27030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31</w:t>
            </w:r>
          </w:p>
        </w:tc>
      </w:tr>
      <w:tr w:rsidR="00141EEF" w:rsidRPr="003D3152" w14:paraId="459AB7F1" w14:textId="6FD68161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271DF90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RRM2 inhibitor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43E690A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3152">
              <w:rPr>
                <w:rFonts w:ascii="Arial" w:hAnsi="Arial" w:cs="Arial"/>
                <w:sz w:val="20"/>
                <w:szCs w:val="20"/>
              </w:rPr>
              <w:t>Triapine</w:t>
            </w:r>
            <w:proofErr w:type="spellEnd"/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7F472E3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68C55AAF" w14:textId="23EC1E20" w:rsidR="00141EEF" w:rsidRPr="003D3152" w:rsidRDefault="00E92E5A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7634CFE6" w14:textId="05A3671C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</w:tr>
      <w:tr w:rsidR="00141EEF" w:rsidRPr="003D3152" w14:paraId="12809595" w14:textId="751CFA61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5B8F82C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2B99BBA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43C1C77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7C0D33F5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23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218F2C27" w14:textId="68B751FF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976</w:t>
            </w:r>
          </w:p>
        </w:tc>
      </w:tr>
      <w:tr w:rsidR="00141EEF" w:rsidRPr="003D3152" w14:paraId="2DD47994" w14:textId="684575B1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F72D8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TOPO I inhibitors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9B4B7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3152">
              <w:rPr>
                <w:rFonts w:ascii="Arial" w:hAnsi="Arial" w:cs="Arial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AA2A5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27CC03" w14:textId="34F8E5AE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D315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CA5898" w14:textId="5BD17FA6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141EEF" w:rsidRPr="003D3152" w14:paraId="52D480FD" w14:textId="429DE756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4B48EC0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794549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07CE7B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2D305D0" w14:textId="4B9021CC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3D315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492F9B2" w14:textId="344C7B35" w:rsidR="00141EEF" w:rsidRPr="003D3152" w:rsidRDefault="00006EAD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141EEF" w:rsidRPr="003D3152" w14:paraId="59367CC2" w14:textId="7E1FD4C4" w:rsidTr="0076523B">
        <w:trPr>
          <w:trHeight w:val="227"/>
        </w:trPr>
        <w:tc>
          <w:tcPr>
            <w:tcW w:w="957" w:type="pct"/>
            <w:vMerge/>
            <w:tcBorders>
              <w:left w:val="nil"/>
              <w:right w:val="nil"/>
            </w:tcBorders>
            <w:vAlign w:val="center"/>
          </w:tcPr>
          <w:p w14:paraId="3D6546E6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15DA8F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Irinotecan</w:t>
            </w:r>
          </w:p>
        </w:tc>
        <w:tc>
          <w:tcPr>
            <w:tcW w:w="101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128DE0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7DAB6F2" w14:textId="0F1ADF3F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789</w:t>
            </w:r>
          </w:p>
        </w:tc>
        <w:tc>
          <w:tcPr>
            <w:tcW w:w="101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A913D0" w14:textId="14F3227F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24062</w:t>
            </w:r>
          </w:p>
        </w:tc>
      </w:tr>
      <w:tr w:rsidR="00141EEF" w:rsidRPr="003D3152" w14:paraId="3C4DADD9" w14:textId="7513EA6C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5D122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8EC07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7B05C1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87349" w14:textId="4E7F14DD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4513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8B9DDF" w14:textId="7C503AFF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39770</w:t>
            </w:r>
          </w:p>
        </w:tc>
      </w:tr>
      <w:tr w:rsidR="00141EEF" w:rsidRPr="003D3152" w14:paraId="117C0C16" w14:textId="00640406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0B134443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TOPO II inhibitor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8F8F8"/>
            <w:vAlign w:val="center"/>
          </w:tcPr>
          <w:p w14:paraId="7D2E7D6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Etoposide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7B8EBC8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2DE4541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7925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8F8F8"/>
            <w:vAlign w:val="center"/>
          </w:tcPr>
          <w:p w14:paraId="2B7B2C0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0455</w:t>
            </w:r>
          </w:p>
        </w:tc>
      </w:tr>
      <w:tr w:rsidR="00141EEF" w:rsidRPr="003D3152" w14:paraId="48FAEBF1" w14:textId="121FFC0C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5EE8752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16E3CFE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3CABD69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27543A7F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017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8F8F8"/>
            <w:vAlign w:val="center"/>
          </w:tcPr>
          <w:p w14:paraId="6554D33B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9721</w:t>
            </w:r>
          </w:p>
        </w:tc>
      </w:tr>
      <w:tr w:rsidR="00141EEF" w:rsidRPr="003D3152" w14:paraId="57221645" w14:textId="759AE61A" w:rsidTr="0076523B">
        <w:trPr>
          <w:trHeight w:val="227"/>
        </w:trPr>
        <w:tc>
          <w:tcPr>
            <w:tcW w:w="95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3A66E0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 xml:space="preserve"> WEE1 inhibitor</w:t>
            </w:r>
          </w:p>
        </w:tc>
        <w:tc>
          <w:tcPr>
            <w:tcW w:w="101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89868E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3152">
              <w:rPr>
                <w:rFonts w:ascii="Arial" w:hAnsi="Arial" w:cs="Arial"/>
                <w:sz w:val="20"/>
                <w:szCs w:val="20"/>
              </w:rPr>
              <w:t>Adavosertib</w:t>
            </w:r>
            <w:proofErr w:type="spellEnd"/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FBADA2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40F499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0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F455C4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606</w:t>
            </w:r>
          </w:p>
        </w:tc>
      </w:tr>
      <w:tr w:rsidR="00141EEF" w:rsidRPr="003D3152" w14:paraId="56C3F2E3" w14:textId="3F2C339F" w:rsidTr="0076523B">
        <w:trPr>
          <w:trHeight w:val="227"/>
        </w:trPr>
        <w:tc>
          <w:tcPr>
            <w:tcW w:w="95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BD2A1C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05543A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7D3008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85927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1056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711A7D" w14:textId="77777777" w:rsidR="00141EEF" w:rsidRPr="003D3152" w:rsidRDefault="00141EEF" w:rsidP="003F4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3152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</w:tr>
    </w:tbl>
    <w:p w14:paraId="3649CD40" w14:textId="62ECA45A" w:rsidR="008D68D0" w:rsidRPr="00F63BFD" w:rsidRDefault="004B3396" w:rsidP="00122FAD">
      <w:pPr>
        <w:jc w:val="both"/>
        <w:rPr>
          <w:rFonts w:ascii="Times New Roman" w:hAnsi="Times New Roman" w:cs="Times New Roman"/>
          <w:sz w:val="20"/>
          <w:szCs w:val="20"/>
        </w:rPr>
      </w:pPr>
      <w:r w:rsidRPr="006F5E5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lastRenderedPageBreak/>
        <w:t>1</w:t>
      </w:r>
      <w:r w:rsidR="008D68D0" w:rsidRPr="006F5E5E">
        <w:rPr>
          <w:rFonts w:ascii="Times New Roman" w:hAnsi="Times New Roman" w:cs="Times New Roman"/>
          <w:sz w:val="20"/>
          <w:szCs w:val="20"/>
        </w:rPr>
        <w:t>When non calculable, IC</w:t>
      </w:r>
      <w:r w:rsidR="008D68D0" w:rsidRPr="006F5E5E">
        <w:rPr>
          <w:rFonts w:ascii="Times New Roman" w:hAnsi="Times New Roman" w:cs="Times New Roman"/>
          <w:sz w:val="20"/>
          <w:szCs w:val="20"/>
          <w:vertAlign w:val="subscript"/>
        </w:rPr>
        <w:t xml:space="preserve">50 </w:t>
      </w:r>
      <w:r w:rsidR="008D68D0" w:rsidRPr="006F5E5E">
        <w:rPr>
          <w:rFonts w:ascii="Times New Roman" w:hAnsi="Times New Roman" w:cs="Times New Roman"/>
          <w:sz w:val="20"/>
          <w:szCs w:val="20"/>
        </w:rPr>
        <w:t>values have been arbitrarily set to 49 or 500</w:t>
      </w:r>
      <w:r w:rsidR="00247C42" w:rsidRPr="006F5E5E">
        <w:rPr>
          <w:rFonts w:ascii="Times New Roman" w:hAnsi="Times New Roman" w:cs="Times New Roman"/>
          <w:sz w:val="20"/>
          <w:szCs w:val="20"/>
        </w:rPr>
        <w:t>0</w:t>
      </w:r>
      <w:r w:rsidR="008D68D0" w:rsidRPr="006F5E5E">
        <w:rPr>
          <w:rFonts w:ascii="Times New Roman" w:hAnsi="Times New Roman" w:cs="Times New Roman"/>
          <w:sz w:val="20"/>
          <w:szCs w:val="20"/>
        </w:rPr>
        <w:t xml:space="preserve">0 </w:t>
      </w:r>
      <w:proofErr w:type="spellStart"/>
      <w:r w:rsidR="008D68D0" w:rsidRPr="006F5E5E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="008D68D0" w:rsidRPr="006F5E5E">
        <w:rPr>
          <w:rFonts w:ascii="Times New Roman" w:hAnsi="Times New Roman" w:cs="Times New Roman"/>
          <w:sz w:val="20"/>
          <w:szCs w:val="20"/>
        </w:rPr>
        <w:t xml:space="preserve">, </w:t>
      </w:r>
      <w:r w:rsidR="008D68D0" w:rsidRPr="006F5E5E">
        <w:rPr>
          <w:rFonts w:ascii="Times New Roman" w:hAnsi="Times New Roman" w:cs="Times New Roman"/>
          <w:i/>
          <w:iCs/>
          <w:sz w:val="20"/>
          <w:szCs w:val="20"/>
        </w:rPr>
        <w:t>i.e.</w:t>
      </w:r>
      <w:r w:rsidR="008D68D0" w:rsidRPr="006F5E5E">
        <w:rPr>
          <w:rFonts w:ascii="Times New Roman" w:hAnsi="Times New Roman" w:cs="Times New Roman"/>
          <w:sz w:val="20"/>
          <w:szCs w:val="20"/>
        </w:rPr>
        <w:t>, the lowest and highest concentration of the dose-response.</w:t>
      </w:r>
      <w:r w:rsidR="00F63BFD">
        <w:rPr>
          <w:rFonts w:ascii="Times New Roman" w:hAnsi="Times New Roman" w:cs="Times New Roman"/>
          <w:sz w:val="20"/>
          <w:szCs w:val="20"/>
        </w:rPr>
        <w:t xml:space="preserve"> In this case, 49 and 50000 </w:t>
      </w:r>
      <w:proofErr w:type="spellStart"/>
      <w:r w:rsidR="00F63BFD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="00F63BFD">
        <w:rPr>
          <w:rFonts w:ascii="Times New Roman" w:hAnsi="Times New Roman" w:cs="Times New Roman"/>
          <w:sz w:val="20"/>
          <w:szCs w:val="20"/>
        </w:rPr>
        <w:t xml:space="preserve"> have been used to calculate the IC</w:t>
      </w:r>
      <w:r w:rsidR="00F63BFD" w:rsidRPr="006A4175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F63BFD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F63BFD">
        <w:rPr>
          <w:rFonts w:ascii="Times New Roman" w:hAnsi="Times New Roman" w:cs="Times New Roman"/>
          <w:sz w:val="20"/>
          <w:szCs w:val="20"/>
        </w:rPr>
        <w:t>mean value.</w:t>
      </w:r>
    </w:p>
    <w:p w14:paraId="54FDB4E6" w14:textId="77777777" w:rsidR="008272D4" w:rsidRPr="008272D4" w:rsidRDefault="008272D4" w:rsidP="00122FAD">
      <w:pPr>
        <w:jc w:val="both"/>
        <w:rPr>
          <w:rFonts w:ascii="Times New Roman" w:hAnsi="Times New Roman" w:cs="Times New Roman"/>
          <w:sz w:val="20"/>
          <w:szCs w:val="20"/>
          <w:vertAlign w:val="superscript"/>
          <w:lang w:val="it-IT"/>
        </w:rPr>
      </w:pPr>
      <w:r w:rsidRPr="003D3152">
        <w:rPr>
          <w:rFonts w:ascii="Times New Roman" w:hAnsi="Times New Roman"/>
          <w:sz w:val="20"/>
          <w:szCs w:val="20"/>
          <w:lang w:val="it-IT"/>
        </w:rPr>
        <w:t xml:space="preserve">TOPO I/II, </w:t>
      </w:r>
      <w:proofErr w:type="spellStart"/>
      <w:r w:rsidRPr="003D3152">
        <w:rPr>
          <w:rFonts w:ascii="Times New Roman" w:hAnsi="Times New Roman"/>
          <w:sz w:val="20"/>
          <w:szCs w:val="20"/>
          <w:lang w:val="it-IT"/>
        </w:rPr>
        <w:t>topoisomerase</w:t>
      </w:r>
      <w:proofErr w:type="spellEnd"/>
      <w:r w:rsidRPr="003D3152">
        <w:rPr>
          <w:rFonts w:ascii="Times New Roman" w:hAnsi="Times New Roman"/>
          <w:sz w:val="20"/>
          <w:szCs w:val="20"/>
          <w:lang w:val="it-IT"/>
        </w:rPr>
        <w:t xml:space="preserve"> I/II</w:t>
      </w:r>
      <w:r w:rsidRPr="008272D4">
        <w:rPr>
          <w:rFonts w:ascii="Times New Roman" w:hAnsi="Times New Roman"/>
          <w:sz w:val="20"/>
          <w:szCs w:val="20"/>
          <w:lang w:val="it-IT"/>
        </w:rPr>
        <w:t>.</w:t>
      </w:r>
    </w:p>
    <w:sectPr w:rsidR="008272D4" w:rsidRPr="008272D4" w:rsidSect="006366FE">
      <w:pgSz w:w="12240" w:h="15840"/>
      <w:pgMar w:top="1418" w:right="1077" w:bottom="1077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D842CF" w14:textId="77777777" w:rsidR="0025154A" w:rsidRDefault="0025154A" w:rsidP="00A45BE6">
      <w:pPr>
        <w:spacing w:after="0" w:line="240" w:lineRule="auto"/>
      </w:pPr>
      <w:r>
        <w:separator/>
      </w:r>
    </w:p>
  </w:endnote>
  <w:endnote w:type="continuationSeparator" w:id="0">
    <w:p w14:paraId="5FDE9407" w14:textId="77777777" w:rsidR="0025154A" w:rsidRDefault="0025154A" w:rsidP="00A45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11C282" w14:textId="77777777" w:rsidR="0025154A" w:rsidRDefault="0025154A" w:rsidP="00A45BE6">
      <w:pPr>
        <w:spacing w:after="0" w:line="240" w:lineRule="auto"/>
      </w:pPr>
      <w:r>
        <w:separator/>
      </w:r>
    </w:p>
  </w:footnote>
  <w:footnote w:type="continuationSeparator" w:id="0">
    <w:p w14:paraId="6C24ED0A" w14:textId="77777777" w:rsidR="0025154A" w:rsidRDefault="0025154A" w:rsidP="00A45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D089F"/>
    <w:multiLevelType w:val="hybridMultilevel"/>
    <w:tmpl w:val="6EF058D0"/>
    <w:lvl w:ilvl="0" w:tplc="5E9638F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720"/>
  <w:hyphenationZone w:val="283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BE6"/>
    <w:rsid w:val="00006EAD"/>
    <w:rsid w:val="00017689"/>
    <w:rsid w:val="00031ED6"/>
    <w:rsid w:val="0003591D"/>
    <w:rsid w:val="00041450"/>
    <w:rsid w:val="000421B1"/>
    <w:rsid w:val="000854BD"/>
    <w:rsid w:val="000E1B19"/>
    <w:rsid w:val="00122FAD"/>
    <w:rsid w:val="00141EEF"/>
    <w:rsid w:val="00150C15"/>
    <w:rsid w:val="00153F65"/>
    <w:rsid w:val="00176C9D"/>
    <w:rsid w:val="001B1076"/>
    <w:rsid w:val="001F60DC"/>
    <w:rsid w:val="00206FB5"/>
    <w:rsid w:val="00217B82"/>
    <w:rsid w:val="00247C42"/>
    <w:rsid w:val="0025154A"/>
    <w:rsid w:val="00282604"/>
    <w:rsid w:val="00290244"/>
    <w:rsid w:val="00295574"/>
    <w:rsid w:val="002C22D1"/>
    <w:rsid w:val="002C65A2"/>
    <w:rsid w:val="002D4434"/>
    <w:rsid w:val="002D5765"/>
    <w:rsid w:val="003634C2"/>
    <w:rsid w:val="00366184"/>
    <w:rsid w:val="00366343"/>
    <w:rsid w:val="003A31EC"/>
    <w:rsid w:val="003B4E42"/>
    <w:rsid w:val="003D3152"/>
    <w:rsid w:val="003D3955"/>
    <w:rsid w:val="003F1B3C"/>
    <w:rsid w:val="003F4826"/>
    <w:rsid w:val="00430D02"/>
    <w:rsid w:val="00442B1C"/>
    <w:rsid w:val="00474D01"/>
    <w:rsid w:val="00491962"/>
    <w:rsid w:val="004A1D70"/>
    <w:rsid w:val="004B3396"/>
    <w:rsid w:val="004B6788"/>
    <w:rsid w:val="004C1966"/>
    <w:rsid w:val="004C728A"/>
    <w:rsid w:val="004D397F"/>
    <w:rsid w:val="004F474B"/>
    <w:rsid w:val="004F5B38"/>
    <w:rsid w:val="00590389"/>
    <w:rsid w:val="005950A5"/>
    <w:rsid w:val="005A1B7F"/>
    <w:rsid w:val="005C0E78"/>
    <w:rsid w:val="005D1289"/>
    <w:rsid w:val="0060598D"/>
    <w:rsid w:val="006124C1"/>
    <w:rsid w:val="006366FE"/>
    <w:rsid w:val="00652923"/>
    <w:rsid w:val="006549C3"/>
    <w:rsid w:val="00662575"/>
    <w:rsid w:val="006701CA"/>
    <w:rsid w:val="006905EC"/>
    <w:rsid w:val="00694B03"/>
    <w:rsid w:val="006A0A7A"/>
    <w:rsid w:val="006A0CD0"/>
    <w:rsid w:val="006A4175"/>
    <w:rsid w:val="006D1654"/>
    <w:rsid w:val="006E1953"/>
    <w:rsid w:val="006F08C7"/>
    <w:rsid w:val="006F5E5E"/>
    <w:rsid w:val="007111AB"/>
    <w:rsid w:val="0076523B"/>
    <w:rsid w:val="00775E28"/>
    <w:rsid w:val="007B1E0F"/>
    <w:rsid w:val="008030BC"/>
    <w:rsid w:val="0080777A"/>
    <w:rsid w:val="008269FB"/>
    <w:rsid w:val="008272D4"/>
    <w:rsid w:val="008317C5"/>
    <w:rsid w:val="008455C9"/>
    <w:rsid w:val="00852E4E"/>
    <w:rsid w:val="008839C1"/>
    <w:rsid w:val="00884281"/>
    <w:rsid w:val="008D0C84"/>
    <w:rsid w:val="008D68D0"/>
    <w:rsid w:val="008D725B"/>
    <w:rsid w:val="008E1C3E"/>
    <w:rsid w:val="008F6338"/>
    <w:rsid w:val="009152F5"/>
    <w:rsid w:val="00940942"/>
    <w:rsid w:val="00944145"/>
    <w:rsid w:val="009444E6"/>
    <w:rsid w:val="00950453"/>
    <w:rsid w:val="00980EA7"/>
    <w:rsid w:val="009926F1"/>
    <w:rsid w:val="009A2FE2"/>
    <w:rsid w:val="009D7FEB"/>
    <w:rsid w:val="00A14A0B"/>
    <w:rsid w:val="00A45BE6"/>
    <w:rsid w:val="00A53F8E"/>
    <w:rsid w:val="00A6229E"/>
    <w:rsid w:val="00A85551"/>
    <w:rsid w:val="00AE2EDD"/>
    <w:rsid w:val="00AF583C"/>
    <w:rsid w:val="00B05FEF"/>
    <w:rsid w:val="00B16AF1"/>
    <w:rsid w:val="00B254BF"/>
    <w:rsid w:val="00B413E0"/>
    <w:rsid w:val="00B61AED"/>
    <w:rsid w:val="00B93AA7"/>
    <w:rsid w:val="00BC20EA"/>
    <w:rsid w:val="00C01C29"/>
    <w:rsid w:val="00C27DED"/>
    <w:rsid w:val="00C70D19"/>
    <w:rsid w:val="00C70D4B"/>
    <w:rsid w:val="00C76705"/>
    <w:rsid w:val="00C8388B"/>
    <w:rsid w:val="00CB5BF5"/>
    <w:rsid w:val="00CD4789"/>
    <w:rsid w:val="00D05016"/>
    <w:rsid w:val="00D37950"/>
    <w:rsid w:val="00D418C9"/>
    <w:rsid w:val="00D673A7"/>
    <w:rsid w:val="00D9209C"/>
    <w:rsid w:val="00E15E54"/>
    <w:rsid w:val="00E451E2"/>
    <w:rsid w:val="00E669C9"/>
    <w:rsid w:val="00E80E68"/>
    <w:rsid w:val="00E9190B"/>
    <w:rsid w:val="00E92E5A"/>
    <w:rsid w:val="00EE5FD9"/>
    <w:rsid w:val="00F27030"/>
    <w:rsid w:val="00F60EEC"/>
    <w:rsid w:val="00F63BFD"/>
    <w:rsid w:val="00F72252"/>
    <w:rsid w:val="00F72ABE"/>
    <w:rsid w:val="00F83E79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  <w14:docId w14:val="253F085D"/>
  <w15:docId w15:val="{BAF5BE6E-4856-415B-9AC6-867E12CC8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4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366F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66FE"/>
  </w:style>
  <w:style w:type="paragraph" w:styleId="Pidipagina">
    <w:name w:val="footer"/>
    <w:basedOn w:val="Normale"/>
    <w:link w:val="PidipaginaCarattere"/>
    <w:uiPriority w:val="99"/>
    <w:unhideWhenUsed/>
    <w:rsid w:val="006366F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66F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7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725B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F72A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50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6B30B1-D4DF-440B-8495-7736E0BFF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ilio vitale</cp:lastModifiedBy>
  <cp:revision>36</cp:revision>
  <cp:lastPrinted>2019-09-13T20:39:00Z</cp:lastPrinted>
  <dcterms:created xsi:type="dcterms:W3CDTF">2020-11-24T18:11:00Z</dcterms:created>
  <dcterms:modified xsi:type="dcterms:W3CDTF">2020-12-19T14:24:00Z</dcterms:modified>
</cp:coreProperties>
</file>